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482F2" w14:textId="0F6F9324" w:rsidR="00ED0DF1" w:rsidRDefault="00ED0DF1" w:rsidP="00ED0DF1">
      <w:pPr>
        <w:pStyle w:val="Caption"/>
        <w:rPr>
          <w:rFonts w:ascii="Times New Roman" w:hAnsi="Times New Roman"/>
          <w:sz w:val="24"/>
          <w:szCs w:val="24"/>
        </w:rPr>
      </w:pPr>
      <w:r w:rsidRPr="003228B0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6</w:t>
      </w:r>
      <w:r w:rsidRPr="003228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3228B0">
        <w:rPr>
          <w:rFonts w:ascii="Times New Roman" w:hAnsi="Times New Roman"/>
          <w:sz w:val="24"/>
          <w:szCs w:val="24"/>
        </w:rPr>
        <w:t xml:space="preserve">able. </w:t>
      </w:r>
      <w:r w:rsidRPr="004F5819">
        <w:rPr>
          <w:rFonts w:ascii="Times New Roman" w:hAnsi="Times New Roman"/>
          <w:b w:val="0"/>
          <w:bCs w:val="0"/>
          <w:sz w:val="24"/>
          <w:szCs w:val="24"/>
        </w:rPr>
        <w:t>Treatment regimens and adherence to PAHO dose recommendations.</w:t>
      </w:r>
    </w:p>
    <w:p w14:paraId="3AB06E88" w14:textId="77777777" w:rsidR="00ED0DF1" w:rsidRPr="003228B0" w:rsidRDefault="00ED0DF1" w:rsidP="00ED0DF1">
      <w:pPr>
        <w:contextualSpacing/>
        <w:rPr>
          <w:lang w:val="en-US"/>
        </w:rPr>
      </w:pPr>
    </w:p>
    <w:tbl>
      <w:tblPr>
        <w:tblStyle w:val="Tabladelista21"/>
        <w:tblW w:w="1428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978"/>
        <w:gridCol w:w="992"/>
        <w:gridCol w:w="1353"/>
        <w:gridCol w:w="1191"/>
        <w:gridCol w:w="1374"/>
        <w:gridCol w:w="741"/>
        <w:gridCol w:w="1237"/>
        <w:gridCol w:w="889"/>
        <w:gridCol w:w="1239"/>
        <w:gridCol w:w="889"/>
        <w:gridCol w:w="1239"/>
        <w:gridCol w:w="55"/>
        <w:gridCol w:w="108"/>
      </w:tblGrid>
      <w:tr w:rsidR="00ED0DF1" w:rsidRPr="007510DC" w14:paraId="7CAE0803" w14:textId="77777777" w:rsidTr="00ED0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1D8D318C" w14:textId="77777777" w:rsidR="00ED0DF1" w:rsidRPr="007510DC" w:rsidRDefault="00ED0DF1" w:rsidP="00ED0DF1">
            <w:pPr>
              <w:spacing w:after="0"/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345" w:type="dxa"/>
            <w:gridSpan w:val="2"/>
            <w:shd w:val="clear" w:color="auto" w:fill="auto"/>
            <w:vAlign w:val="center"/>
            <w:hideMark/>
          </w:tcPr>
          <w:p w14:paraId="4CB28F0A" w14:textId="77777777" w:rsidR="00ED0DF1" w:rsidRPr="007510DC" w:rsidRDefault="00ED0DF1" w:rsidP="00ED0DF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Systemic antimonials</w:t>
            </w:r>
          </w:p>
        </w:tc>
        <w:tc>
          <w:tcPr>
            <w:tcW w:w="2565" w:type="dxa"/>
            <w:gridSpan w:val="2"/>
            <w:shd w:val="clear" w:color="auto" w:fill="auto"/>
            <w:vAlign w:val="center"/>
            <w:hideMark/>
          </w:tcPr>
          <w:p w14:paraId="792661E6" w14:textId="77777777" w:rsidR="00ED0DF1" w:rsidRPr="007510DC" w:rsidRDefault="00ED0DF1" w:rsidP="00ED0DF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IL antimonials</w:t>
            </w:r>
          </w:p>
        </w:tc>
        <w:tc>
          <w:tcPr>
            <w:tcW w:w="1978" w:type="dxa"/>
            <w:gridSpan w:val="2"/>
            <w:shd w:val="clear" w:color="auto" w:fill="auto"/>
            <w:vAlign w:val="center"/>
            <w:hideMark/>
          </w:tcPr>
          <w:p w14:paraId="5086AAA4" w14:textId="77777777" w:rsidR="00ED0DF1" w:rsidRPr="007510DC" w:rsidRDefault="00ED0DF1" w:rsidP="00ED0DF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Amphotericin B (liposomal)</w:t>
            </w:r>
          </w:p>
        </w:tc>
        <w:tc>
          <w:tcPr>
            <w:tcW w:w="2128" w:type="dxa"/>
            <w:gridSpan w:val="2"/>
            <w:shd w:val="clear" w:color="auto" w:fill="auto"/>
            <w:vAlign w:val="center"/>
            <w:hideMark/>
          </w:tcPr>
          <w:p w14:paraId="594D399B" w14:textId="77777777" w:rsidR="00ED0DF1" w:rsidRPr="007510DC" w:rsidRDefault="00ED0DF1" w:rsidP="00ED0DF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Miltefosine</w:t>
            </w:r>
          </w:p>
        </w:tc>
        <w:tc>
          <w:tcPr>
            <w:tcW w:w="2291" w:type="dxa"/>
            <w:gridSpan w:val="4"/>
            <w:shd w:val="clear" w:color="auto" w:fill="auto"/>
            <w:vAlign w:val="center"/>
            <w:hideMark/>
          </w:tcPr>
          <w:p w14:paraId="02A7DBF5" w14:textId="77777777" w:rsidR="00ED0DF1" w:rsidRPr="007510DC" w:rsidRDefault="00ED0DF1" w:rsidP="00ED0DF1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Pentamidine</w:t>
            </w:r>
            <w:r w:rsidRPr="007510DC">
              <w:rPr>
                <w:rFonts w:ascii="Times New Roman" w:hAnsi="Times New Roman" w:cs="Times New Roman"/>
                <w:b w:val="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D0DF1" w:rsidRPr="007510DC" w14:paraId="319C23C3" w14:textId="77777777" w:rsidTr="00ED0DF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3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</w:tcPr>
          <w:p w14:paraId="3B765C45" w14:textId="77777777" w:rsidR="00ED0DF1" w:rsidRPr="007510DC" w:rsidRDefault="00ED0DF1" w:rsidP="00ED0DF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345" w:type="dxa"/>
            <w:gridSpan w:val="2"/>
            <w:shd w:val="clear" w:color="auto" w:fill="auto"/>
            <w:noWrap/>
            <w:vAlign w:val="center"/>
          </w:tcPr>
          <w:p w14:paraId="46BE9351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0 – 20mg/kg/day</w:t>
            </w:r>
          </w:p>
        </w:tc>
        <w:tc>
          <w:tcPr>
            <w:tcW w:w="2565" w:type="dxa"/>
            <w:gridSpan w:val="2"/>
            <w:shd w:val="clear" w:color="auto" w:fill="auto"/>
            <w:noWrap/>
            <w:vAlign w:val="center"/>
          </w:tcPr>
          <w:p w14:paraId="18265282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81-405 mg per lesion/session</w:t>
            </w:r>
          </w:p>
        </w:tc>
        <w:tc>
          <w:tcPr>
            <w:tcW w:w="1978" w:type="dxa"/>
            <w:gridSpan w:val="2"/>
            <w:shd w:val="clear" w:color="auto" w:fill="auto"/>
            <w:noWrap/>
            <w:vAlign w:val="center"/>
          </w:tcPr>
          <w:p w14:paraId="11381507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-3 mg/kg/day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center"/>
          </w:tcPr>
          <w:p w14:paraId="2F8B722E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.5-2.5 mg/kg/day</w:t>
            </w:r>
          </w:p>
        </w:tc>
        <w:tc>
          <w:tcPr>
            <w:tcW w:w="2128" w:type="dxa"/>
            <w:gridSpan w:val="2"/>
            <w:shd w:val="clear" w:color="auto" w:fill="auto"/>
            <w:noWrap/>
            <w:vAlign w:val="center"/>
          </w:tcPr>
          <w:p w14:paraId="13A810E0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-4 mg/kg/day</w:t>
            </w:r>
          </w:p>
        </w:tc>
      </w:tr>
      <w:tr w:rsidR="00ED0DF1" w:rsidRPr="007510DC" w14:paraId="465C94FC" w14:textId="77777777" w:rsidTr="00ED0DF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D0CECE" w:themeFill="background2" w:themeFillShade="E6"/>
            <w:vAlign w:val="center"/>
            <w:hideMark/>
          </w:tcPr>
          <w:p w14:paraId="4E14C721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</w:pPr>
            <w:r w:rsidRPr="007510DC"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  <w:t>Children</w:t>
            </w:r>
          </w:p>
        </w:tc>
        <w:tc>
          <w:tcPr>
            <w:tcW w:w="2345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0E282E49" w14:textId="77777777" w:rsidR="00ED0DF1" w:rsidRPr="007510DC" w:rsidRDefault="00ED0DF1" w:rsidP="00ED0DF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663</w:t>
            </w:r>
          </w:p>
        </w:tc>
        <w:tc>
          <w:tcPr>
            <w:tcW w:w="2565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36844C36" w14:textId="77777777" w:rsidR="00ED0DF1" w:rsidRPr="007510DC" w:rsidRDefault="00ED0DF1" w:rsidP="00ED0DF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6</w:t>
            </w:r>
          </w:p>
        </w:tc>
        <w:tc>
          <w:tcPr>
            <w:tcW w:w="1978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0C6C751C" w14:textId="77777777" w:rsidR="00ED0DF1" w:rsidRPr="007510DC" w:rsidRDefault="00ED0DF1" w:rsidP="00ED0DF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2128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37D55D35" w14:textId="77777777" w:rsidR="00ED0DF1" w:rsidRPr="007510DC" w:rsidRDefault="00ED0DF1" w:rsidP="00ED0DF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43</w:t>
            </w:r>
          </w:p>
        </w:tc>
        <w:tc>
          <w:tcPr>
            <w:tcW w:w="2291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0F659046" w14:textId="77777777" w:rsidR="00ED0DF1" w:rsidRPr="007510DC" w:rsidRDefault="00ED0DF1" w:rsidP="00ED0DF1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</w:tr>
      <w:tr w:rsidR="00ED0DF1" w:rsidRPr="007510DC" w14:paraId="65D9BA7C" w14:textId="77777777" w:rsidTr="00ED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68CC734B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Dose within the recommended range: n 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FE5BB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649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DCCF67A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97.9%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B185B00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5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4067B6B6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93.8%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5D9484B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BB75FD4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100%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4E42827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4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FE5155E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79.1%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718FA3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1402" w:type="dxa"/>
            <w:gridSpan w:val="3"/>
            <w:shd w:val="clear" w:color="auto" w:fill="auto"/>
            <w:vAlign w:val="center"/>
            <w:hideMark/>
          </w:tcPr>
          <w:p w14:paraId="09A04DEA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33.3%)</w:t>
            </w:r>
          </w:p>
        </w:tc>
      </w:tr>
      <w:tr w:rsidR="00ED0DF1" w:rsidRPr="007510DC" w14:paraId="55B67F28" w14:textId="77777777" w:rsidTr="00ED0DF1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6CD414E4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Among these, Mean dose (S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2539C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9.1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8BE46FC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1.78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6B61E0A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08.76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73AB666F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176.23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859362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.5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4C73CF2C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5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1DFAA25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.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4C8F1B24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111BC8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1402" w:type="dxa"/>
            <w:gridSpan w:val="3"/>
            <w:shd w:val="clear" w:color="auto" w:fill="auto"/>
            <w:noWrap/>
            <w:vAlign w:val="center"/>
            <w:hideMark/>
          </w:tcPr>
          <w:p w14:paraId="10638A1F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ED0DF1" w:rsidRPr="007510DC" w14:paraId="30187918" w14:textId="77777777" w:rsidTr="00ED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55390EB3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Dose lower than recommended, Mean (S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F5DBD2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9.52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5AFEC541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AE230C4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5275CD75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57DDE5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1E84C3F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7C1CD3F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.2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10EBEB37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2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5AB6416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402" w:type="dxa"/>
            <w:gridSpan w:val="3"/>
            <w:shd w:val="clear" w:color="auto" w:fill="auto"/>
            <w:noWrap/>
            <w:vAlign w:val="center"/>
            <w:hideMark/>
          </w:tcPr>
          <w:p w14:paraId="5B2B884B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ED0DF1" w:rsidRPr="007510DC" w14:paraId="528B8257" w14:textId="77777777" w:rsidTr="00ED0DF1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35EA4B03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Dose higher than recommended, Mean (S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C7BE4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2.0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939D6CF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1.6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AF29C24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85CDBDB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6B4509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77445A5C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4B7170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.7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2D4B8C76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1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6585C3D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402" w:type="dxa"/>
            <w:gridSpan w:val="3"/>
            <w:shd w:val="clear" w:color="auto" w:fill="auto"/>
            <w:noWrap/>
            <w:vAlign w:val="center"/>
            <w:hideMark/>
          </w:tcPr>
          <w:p w14:paraId="46D7740A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ED0DF1" w:rsidRPr="007510DC" w14:paraId="5794B755" w14:textId="77777777" w:rsidTr="00ED0DF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8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D0CECE" w:themeFill="background2" w:themeFillShade="E6"/>
            <w:vAlign w:val="center"/>
            <w:hideMark/>
          </w:tcPr>
          <w:p w14:paraId="4D143439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i/>
                <w:iCs/>
                <w:lang w:val="en-US"/>
              </w:rPr>
            </w:pPr>
            <w:r w:rsidRPr="007510DC">
              <w:rPr>
                <w:rFonts w:ascii="Times New Roman" w:hAnsi="Times New Roman" w:cs="Times New Roman"/>
                <w:bCs w:val="0"/>
                <w:i/>
                <w:iCs/>
                <w:lang w:val="en-US"/>
              </w:rPr>
              <w:t xml:space="preserve">Adults </w:t>
            </w:r>
            <w:r w:rsidRPr="007510DC">
              <w:rPr>
                <w:rFonts w:ascii="Times New Roman" w:hAnsi="Times New Roman" w:cs="Times New Roman"/>
                <w:lang w:val="en-US"/>
              </w:rPr>
              <w:t>≥60 y</w:t>
            </w:r>
            <w:r>
              <w:rPr>
                <w:rFonts w:ascii="Times New Roman" w:hAnsi="Times New Roman" w:cs="Times New Roman"/>
                <w:lang w:val="en-US"/>
              </w:rPr>
              <w:t>ears</w:t>
            </w:r>
          </w:p>
        </w:tc>
        <w:tc>
          <w:tcPr>
            <w:tcW w:w="2345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1B2448C6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35</w:t>
            </w:r>
          </w:p>
        </w:tc>
        <w:tc>
          <w:tcPr>
            <w:tcW w:w="2565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5A089424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87</w:t>
            </w:r>
          </w:p>
        </w:tc>
        <w:tc>
          <w:tcPr>
            <w:tcW w:w="1978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16281C78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62</w:t>
            </w:r>
          </w:p>
        </w:tc>
        <w:tc>
          <w:tcPr>
            <w:tcW w:w="2128" w:type="dxa"/>
            <w:gridSpan w:val="2"/>
            <w:shd w:val="clear" w:color="auto" w:fill="D0CECE" w:themeFill="background2" w:themeFillShade="E6"/>
            <w:noWrap/>
            <w:vAlign w:val="center"/>
            <w:hideMark/>
          </w:tcPr>
          <w:p w14:paraId="1BD8F6F2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2</w:t>
            </w:r>
          </w:p>
        </w:tc>
        <w:tc>
          <w:tcPr>
            <w:tcW w:w="2183" w:type="dxa"/>
            <w:gridSpan w:val="3"/>
            <w:shd w:val="clear" w:color="auto" w:fill="D0CECE" w:themeFill="background2" w:themeFillShade="E6"/>
            <w:noWrap/>
            <w:vAlign w:val="center"/>
            <w:hideMark/>
          </w:tcPr>
          <w:p w14:paraId="6D866319" w14:textId="77777777" w:rsidR="00ED0DF1" w:rsidRPr="007510DC" w:rsidRDefault="00ED0DF1" w:rsidP="00ED0DF1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1</w:t>
            </w:r>
          </w:p>
        </w:tc>
      </w:tr>
      <w:tr w:rsidR="00ED0DF1" w:rsidRPr="007510DC" w14:paraId="675985A4" w14:textId="77777777" w:rsidTr="00ED0DF1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7F4A1E74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Dose within the recommended range: n 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F3B87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21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011B9FC2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95.8%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BCC96AB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81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12BCD2A6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93.1%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0E9F5F1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43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A8D199F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69.4%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21CBCC1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5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38229B4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78.1%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386C651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5</w:t>
            </w:r>
          </w:p>
        </w:tc>
        <w:tc>
          <w:tcPr>
            <w:tcW w:w="1402" w:type="dxa"/>
            <w:gridSpan w:val="3"/>
            <w:shd w:val="clear" w:color="auto" w:fill="auto"/>
            <w:vAlign w:val="center"/>
            <w:hideMark/>
          </w:tcPr>
          <w:p w14:paraId="2472E8CB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80.6%)</w:t>
            </w:r>
          </w:p>
        </w:tc>
      </w:tr>
      <w:tr w:rsidR="00ED0DF1" w:rsidRPr="007510DC" w14:paraId="304665FA" w14:textId="77777777" w:rsidTr="00ED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7068D2DF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Among these, Mean dose (S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E9D3E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7.06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2E92FA1D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3.27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791F2EA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512.9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1520F22F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972.7)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F7B7E9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.7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59574062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46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4DC82C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.23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5A04E7EB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25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421B76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.59</w:t>
            </w:r>
          </w:p>
        </w:tc>
        <w:tc>
          <w:tcPr>
            <w:tcW w:w="1402" w:type="dxa"/>
            <w:gridSpan w:val="3"/>
            <w:shd w:val="clear" w:color="auto" w:fill="auto"/>
            <w:vAlign w:val="center"/>
            <w:hideMark/>
          </w:tcPr>
          <w:p w14:paraId="4824365D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44)</w:t>
            </w:r>
          </w:p>
        </w:tc>
      </w:tr>
      <w:tr w:rsidR="00ED0DF1" w:rsidRPr="007510DC" w14:paraId="66BD35FF" w14:textId="77777777" w:rsidTr="00ED0DF1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17C2F9A5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Dose lower than recommended, Mean (S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FEFE8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6.51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14:paraId="68D35D43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1.91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FADC635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899A431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3CA379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1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14:paraId="0658313A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19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0653080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0.9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5025B57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6770555" w14:textId="77777777" w:rsidR="00ED0DF1" w:rsidRPr="007510DC" w:rsidRDefault="00ED0DF1" w:rsidP="00ED0DF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402" w:type="dxa"/>
            <w:gridSpan w:val="3"/>
            <w:shd w:val="clear" w:color="auto" w:fill="auto"/>
            <w:noWrap/>
            <w:vAlign w:val="center"/>
            <w:hideMark/>
          </w:tcPr>
          <w:p w14:paraId="1F143EE2" w14:textId="77777777" w:rsidR="00ED0DF1" w:rsidRPr="007510DC" w:rsidRDefault="00ED0DF1" w:rsidP="00ED0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</w:tr>
      <w:tr w:rsidR="00ED0DF1" w:rsidRPr="007510DC" w14:paraId="6FF1CB31" w14:textId="77777777" w:rsidTr="00ED0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vAlign w:val="center"/>
            <w:hideMark/>
          </w:tcPr>
          <w:p w14:paraId="03CD65EF" w14:textId="77777777" w:rsidR="00ED0DF1" w:rsidRPr="007510DC" w:rsidRDefault="00ED0DF1" w:rsidP="00ED0DF1">
            <w:pPr>
              <w:spacing w:after="0"/>
              <w:rPr>
                <w:rFonts w:ascii="Times New Roman" w:hAnsi="Times New Roman" w:cs="Times New Roman"/>
                <w:b w:val="0"/>
                <w:lang w:val="en-US"/>
              </w:rPr>
            </w:pPr>
            <w:r w:rsidRPr="007510DC">
              <w:rPr>
                <w:rFonts w:ascii="Times New Roman" w:hAnsi="Times New Roman" w:cs="Times New Roman"/>
                <w:b w:val="0"/>
                <w:lang w:val="en-US"/>
              </w:rPr>
              <w:t>Dose higher than recommended, Mean (SD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CC43AF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21.5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14:paraId="2C4D83D1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4C6AA7D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48754C7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CC2831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312EA7BC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-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5E59928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3.01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14:paraId="343186C6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22)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B0C1B57" w14:textId="77777777" w:rsidR="00ED0DF1" w:rsidRPr="007510DC" w:rsidRDefault="00ED0DF1" w:rsidP="00ED0DF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5.79</w:t>
            </w:r>
          </w:p>
        </w:tc>
        <w:tc>
          <w:tcPr>
            <w:tcW w:w="1402" w:type="dxa"/>
            <w:gridSpan w:val="3"/>
            <w:shd w:val="clear" w:color="auto" w:fill="auto"/>
            <w:vAlign w:val="center"/>
            <w:hideMark/>
          </w:tcPr>
          <w:p w14:paraId="4A81C866" w14:textId="77777777" w:rsidR="00ED0DF1" w:rsidRPr="007510DC" w:rsidRDefault="00ED0DF1" w:rsidP="00ED0DF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7510DC">
              <w:rPr>
                <w:rFonts w:ascii="Times New Roman" w:hAnsi="Times New Roman" w:cs="Times New Roman"/>
                <w:bCs/>
                <w:lang w:val="en-US"/>
              </w:rPr>
              <w:t>(0.71)</w:t>
            </w:r>
          </w:p>
        </w:tc>
      </w:tr>
    </w:tbl>
    <w:p w14:paraId="2A0D0459" w14:textId="77777777" w:rsidR="00ED0DF1" w:rsidRDefault="00ED0DF1" w:rsidP="00ED0DF1">
      <w:pPr>
        <w:contextualSpacing/>
        <w:rPr>
          <w:rFonts w:ascii="Times New Roman" w:hAnsi="Times New Roman" w:cs="Times New Roman"/>
          <w:bCs/>
          <w:lang w:val="en-US"/>
        </w:rPr>
      </w:pPr>
    </w:p>
    <w:p w14:paraId="506C9363" w14:textId="77777777" w:rsidR="00ED0DF1" w:rsidRPr="007510DC" w:rsidRDefault="00ED0DF1" w:rsidP="00ED0DF1">
      <w:pPr>
        <w:rPr>
          <w:rFonts w:ascii="Times New Roman" w:hAnsi="Times New Roman" w:cs="Times New Roman"/>
          <w:bCs/>
          <w:lang w:val="en-US"/>
        </w:rPr>
      </w:pPr>
      <w:r w:rsidRPr="007510DC">
        <w:rPr>
          <w:rFonts w:ascii="Times New Roman" w:hAnsi="Times New Roman" w:cs="Times New Roman"/>
          <w:bCs/>
          <w:lang w:val="en-US"/>
        </w:rPr>
        <w:t xml:space="preserve">Notes a) All doses are presented in mg/kg/day, except intralesional (IL) antimonials, which are presented as mg/day.  b) Cases who received each drug are included, </w:t>
      </w:r>
      <w:proofErr w:type="gramStart"/>
      <w:r w:rsidRPr="007510DC">
        <w:rPr>
          <w:rFonts w:ascii="Times New Roman" w:hAnsi="Times New Roman" w:cs="Times New Roman"/>
          <w:bCs/>
          <w:lang w:val="en-US"/>
        </w:rPr>
        <w:t>whether or not</w:t>
      </w:r>
      <w:proofErr w:type="gramEnd"/>
      <w:r w:rsidRPr="007510DC">
        <w:rPr>
          <w:rFonts w:ascii="Times New Roman" w:hAnsi="Times New Roman" w:cs="Times New Roman"/>
          <w:bCs/>
          <w:lang w:val="en-US"/>
        </w:rPr>
        <w:t xml:space="preserve"> that drug was received as monotherapy or in combination.</w:t>
      </w:r>
    </w:p>
    <w:p w14:paraId="19E1279B" w14:textId="77777777" w:rsidR="00AC5E56" w:rsidRPr="00ED0DF1" w:rsidRDefault="00AC5E56">
      <w:pPr>
        <w:rPr>
          <w:lang w:val="en-US"/>
        </w:rPr>
      </w:pPr>
    </w:p>
    <w:sectPr w:rsidR="00AC5E56" w:rsidRPr="00ED0DF1" w:rsidSect="00ED0D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F1"/>
    <w:rsid w:val="00000907"/>
    <w:rsid w:val="00010B6E"/>
    <w:rsid w:val="00010E34"/>
    <w:rsid w:val="00044E0B"/>
    <w:rsid w:val="00060FAD"/>
    <w:rsid w:val="00091A25"/>
    <w:rsid w:val="00096AA0"/>
    <w:rsid w:val="000A56AE"/>
    <w:rsid w:val="000B2666"/>
    <w:rsid w:val="000C29AE"/>
    <w:rsid w:val="000D0E73"/>
    <w:rsid w:val="000E2809"/>
    <w:rsid w:val="000F6DC3"/>
    <w:rsid w:val="001111A1"/>
    <w:rsid w:val="001164A6"/>
    <w:rsid w:val="001769D9"/>
    <w:rsid w:val="00183DFE"/>
    <w:rsid w:val="00184125"/>
    <w:rsid w:val="00197DE3"/>
    <w:rsid w:val="001D0573"/>
    <w:rsid w:val="00240E57"/>
    <w:rsid w:val="002D61F7"/>
    <w:rsid w:val="002D732D"/>
    <w:rsid w:val="00302CEA"/>
    <w:rsid w:val="00361940"/>
    <w:rsid w:val="00383360"/>
    <w:rsid w:val="003D14D3"/>
    <w:rsid w:val="003E32B5"/>
    <w:rsid w:val="003E4AAF"/>
    <w:rsid w:val="003F55D3"/>
    <w:rsid w:val="00410CCD"/>
    <w:rsid w:val="00435971"/>
    <w:rsid w:val="00447D47"/>
    <w:rsid w:val="00453201"/>
    <w:rsid w:val="004549A1"/>
    <w:rsid w:val="00486C5E"/>
    <w:rsid w:val="004D44E5"/>
    <w:rsid w:val="0050287D"/>
    <w:rsid w:val="00506203"/>
    <w:rsid w:val="00510C59"/>
    <w:rsid w:val="0053477A"/>
    <w:rsid w:val="005964EE"/>
    <w:rsid w:val="00597887"/>
    <w:rsid w:val="005A04C8"/>
    <w:rsid w:val="005A5D33"/>
    <w:rsid w:val="005E0F71"/>
    <w:rsid w:val="005E2D1E"/>
    <w:rsid w:val="005E3085"/>
    <w:rsid w:val="005E3BC1"/>
    <w:rsid w:val="00601C02"/>
    <w:rsid w:val="0061022F"/>
    <w:rsid w:val="00611AC8"/>
    <w:rsid w:val="0066096E"/>
    <w:rsid w:val="00681D85"/>
    <w:rsid w:val="006874BF"/>
    <w:rsid w:val="0069516D"/>
    <w:rsid w:val="006C6E92"/>
    <w:rsid w:val="006F7534"/>
    <w:rsid w:val="0070025D"/>
    <w:rsid w:val="007641C5"/>
    <w:rsid w:val="007A3137"/>
    <w:rsid w:val="007B5FA4"/>
    <w:rsid w:val="00811083"/>
    <w:rsid w:val="00836926"/>
    <w:rsid w:val="00867D25"/>
    <w:rsid w:val="008800A2"/>
    <w:rsid w:val="008910EB"/>
    <w:rsid w:val="008B1FCD"/>
    <w:rsid w:val="009431AF"/>
    <w:rsid w:val="00985B5E"/>
    <w:rsid w:val="00986C5C"/>
    <w:rsid w:val="009A2112"/>
    <w:rsid w:val="009C2363"/>
    <w:rsid w:val="009C7386"/>
    <w:rsid w:val="009F2088"/>
    <w:rsid w:val="009F410C"/>
    <w:rsid w:val="00A1278E"/>
    <w:rsid w:val="00A562CB"/>
    <w:rsid w:val="00A929C5"/>
    <w:rsid w:val="00AB78E7"/>
    <w:rsid w:val="00AC5E56"/>
    <w:rsid w:val="00AD0139"/>
    <w:rsid w:val="00AD5D12"/>
    <w:rsid w:val="00AE408C"/>
    <w:rsid w:val="00AF1CD8"/>
    <w:rsid w:val="00B13A43"/>
    <w:rsid w:val="00B3104F"/>
    <w:rsid w:val="00B42EB8"/>
    <w:rsid w:val="00B60C3C"/>
    <w:rsid w:val="00B72341"/>
    <w:rsid w:val="00B874A4"/>
    <w:rsid w:val="00B939CF"/>
    <w:rsid w:val="00B94C2D"/>
    <w:rsid w:val="00BB3AAF"/>
    <w:rsid w:val="00BC1262"/>
    <w:rsid w:val="00BE223E"/>
    <w:rsid w:val="00BF39D1"/>
    <w:rsid w:val="00C1024F"/>
    <w:rsid w:val="00C43CE1"/>
    <w:rsid w:val="00C662DE"/>
    <w:rsid w:val="00C7633F"/>
    <w:rsid w:val="00CA2715"/>
    <w:rsid w:val="00CA271A"/>
    <w:rsid w:val="00CC2A4E"/>
    <w:rsid w:val="00CC40CD"/>
    <w:rsid w:val="00CD6A63"/>
    <w:rsid w:val="00CF75A2"/>
    <w:rsid w:val="00D072D7"/>
    <w:rsid w:val="00D07FB8"/>
    <w:rsid w:val="00D133C3"/>
    <w:rsid w:val="00D151D9"/>
    <w:rsid w:val="00D2343C"/>
    <w:rsid w:val="00D347E6"/>
    <w:rsid w:val="00D373DC"/>
    <w:rsid w:val="00D611FE"/>
    <w:rsid w:val="00D720DA"/>
    <w:rsid w:val="00D729CE"/>
    <w:rsid w:val="00DC3A88"/>
    <w:rsid w:val="00DF1AAA"/>
    <w:rsid w:val="00E70EFA"/>
    <w:rsid w:val="00EA2075"/>
    <w:rsid w:val="00ED0DF1"/>
    <w:rsid w:val="00F05ED2"/>
    <w:rsid w:val="00F16C9D"/>
    <w:rsid w:val="00F31200"/>
    <w:rsid w:val="00F36630"/>
    <w:rsid w:val="00F3680C"/>
    <w:rsid w:val="00F42409"/>
    <w:rsid w:val="00F516A6"/>
    <w:rsid w:val="00F7049D"/>
    <w:rsid w:val="00F81108"/>
    <w:rsid w:val="00FC16DB"/>
    <w:rsid w:val="00FD7FD3"/>
    <w:rsid w:val="00F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8C3A5"/>
  <w15:chartTrackingRefBased/>
  <w15:docId w15:val="{C4978728-2457-4944-AF8B-56162CAC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DF1"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ED0DF1"/>
    <w:pPr>
      <w:spacing w:before="120" w:after="120" w:line="240" w:lineRule="auto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table" w:customStyle="1" w:styleId="Tabladelista21">
    <w:name w:val="Tabla de lista 21"/>
    <w:basedOn w:val="TableNormal"/>
    <w:uiPriority w:val="47"/>
    <w:rsid w:val="00ED0DF1"/>
    <w:rPr>
      <w:sz w:val="22"/>
      <w:szCs w:val="22"/>
      <w:lang w:val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Castro Noriega</dc:creator>
  <cp:keywords/>
  <dc:description/>
  <cp:lastModifiedBy>María del Mar Castro Noriega</cp:lastModifiedBy>
  <cp:revision>1</cp:revision>
  <dcterms:created xsi:type="dcterms:W3CDTF">2023-01-17T13:47:00Z</dcterms:created>
  <dcterms:modified xsi:type="dcterms:W3CDTF">2023-01-17T13:49:00Z</dcterms:modified>
</cp:coreProperties>
</file>